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B3C" w:rsidRPr="00643112" w:rsidRDefault="00EC68B8" w:rsidP="00EC68B8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43112">
        <w:rPr>
          <w:rFonts w:ascii="Times New Roman" w:hAnsi="Times New Roman" w:cs="Times New Roman"/>
          <w:b/>
          <w:sz w:val="28"/>
          <w:szCs w:val="28"/>
          <w:lang w:val="en-US"/>
        </w:rPr>
        <w:t>Supplement S1</w:t>
      </w:r>
    </w:p>
    <w:p w:rsidR="009415C6" w:rsidRPr="00643112" w:rsidRDefault="009415C6" w:rsidP="009415C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4311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3.1 </w:t>
      </w:r>
      <w:r w:rsidR="00A05BA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ample Characteristics</w:t>
      </w:r>
    </w:p>
    <w:p w:rsidR="00C35845" w:rsidRDefault="00C35845" w:rsidP="00A45564">
      <w:pPr>
        <w:spacing w:line="480" w:lineRule="auto"/>
        <w:jc w:val="both"/>
        <w:rPr>
          <w:rFonts w:ascii="Times New Roman" w:eastAsia="Calibri" w:hAnsi="Times New Roman" w:cs="Arial"/>
          <w:sz w:val="24"/>
          <w:szCs w:val="20"/>
          <w:lang w:val="en-US"/>
        </w:rPr>
      </w:pPr>
    </w:p>
    <w:p w:rsidR="00A45564" w:rsidRPr="00A45564" w:rsidRDefault="00A45564" w:rsidP="00A45564">
      <w:pPr>
        <w:spacing w:line="480" w:lineRule="auto"/>
        <w:jc w:val="both"/>
        <w:rPr>
          <w:rFonts w:ascii="Times New Roman" w:eastAsia="Calibri" w:hAnsi="Times New Roman" w:cs="Arial"/>
          <w:sz w:val="24"/>
          <w:szCs w:val="20"/>
          <w:lang w:val="en-US"/>
        </w:rPr>
      </w:pPr>
      <w:bookmarkStart w:id="0" w:name="_GoBack"/>
      <w:bookmarkEnd w:id="0"/>
      <w:r w:rsidRPr="00A45564">
        <w:rPr>
          <w:rFonts w:ascii="Times New Roman" w:eastAsia="Calibri" w:hAnsi="Times New Roman" w:cs="Arial"/>
          <w:noProof/>
          <w:sz w:val="24"/>
          <w:szCs w:val="20"/>
          <w:lang w:eastAsia="de-DE"/>
        </w:rPr>
        <w:drawing>
          <wp:inline distT="0" distB="0" distL="0" distR="0">
            <wp:extent cx="3817671" cy="3999860"/>
            <wp:effectExtent l="0" t="0" r="0" b="1270"/>
            <wp:docPr id="5" name="Picture 5" descr="violinplot_ccquestionnai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violinplot_ccquestionnaire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7" r="6334" b="19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568" cy="401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564" w:rsidRPr="00A45564" w:rsidRDefault="00A45564" w:rsidP="00A45564">
      <w:pPr>
        <w:spacing w:line="480" w:lineRule="auto"/>
        <w:jc w:val="both"/>
        <w:rPr>
          <w:rFonts w:ascii="Times New Roman" w:eastAsia="Calibri" w:hAnsi="Times New Roman" w:cs="Arial"/>
          <w:i/>
          <w:sz w:val="20"/>
          <w:szCs w:val="20"/>
          <w:lang w:val="en-US"/>
        </w:rPr>
      </w:pPr>
      <w:r w:rsidRPr="00A45564">
        <w:rPr>
          <w:rFonts w:ascii="Times New Roman" w:eastAsia="Calibri" w:hAnsi="Times New Roman" w:cs="Arial"/>
          <w:i/>
          <w:sz w:val="20"/>
          <w:szCs w:val="20"/>
          <w:lang w:val="en-US"/>
        </w:rPr>
        <w:t xml:space="preserve">Figure 1. Distribution of </w:t>
      </w:r>
      <w:r w:rsidRPr="00A45564">
        <w:rPr>
          <w:rFonts w:ascii="Times New Roman" w:eastAsia="Calibri" w:hAnsi="Times New Roman" w:cs="Arial"/>
          <w:sz w:val="20"/>
          <w:szCs w:val="20"/>
          <w:lang w:val="en-US"/>
        </w:rPr>
        <w:t>z</w:t>
      </w:r>
      <w:r w:rsidRPr="00A45564">
        <w:rPr>
          <w:rFonts w:ascii="Times New Roman" w:eastAsia="Calibri" w:hAnsi="Times New Roman" w:cs="Arial"/>
          <w:i/>
          <w:sz w:val="20"/>
          <w:szCs w:val="20"/>
          <w:lang w:val="en-US"/>
        </w:rPr>
        <w:t>-scaled means for GAD-7-C, EAQ-22, and CC</w:t>
      </w:r>
      <w:r>
        <w:rPr>
          <w:rFonts w:ascii="Times New Roman" w:eastAsia="Calibri" w:hAnsi="Times New Roman" w:cs="Arial"/>
          <w:i/>
          <w:sz w:val="20"/>
          <w:szCs w:val="20"/>
          <w:lang w:val="en-US"/>
        </w:rPr>
        <w:t>-MMDS (in its adapted version)</w:t>
      </w:r>
    </w:p>
    <w:p w:rsidR="00EC68B8" w:rsidRDefault="00EC68B8" w:rsidP="00EC68B8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F35C1D" w:rsidRDefault="00F35C1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9415C6" w:rsidRDefault="00643112" w:rsidP="009415C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3.2</w:t>
      </w:r>
      <w:r w:rsidR="009415C6" w:rsidRPr="009415C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A05BA7" w:rsidRPr="00A05BA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Psychometric qualities of EAQ-22, GAD-7-C, and CC-MMDS in a clinical sample</w:t>
      </w:r>
    </w:p>
    <w:p w:rsidR="00E275EC" w:rsidRDefault="00E275EC" w:rsidP="00E275E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 3</w:t>
      </w:r>
      <w:r w:rsidRPr="00EC68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Factor loadings &gt; 0.3 for all items included in the initial exploratory factor analysis of the CC-MMDS. </w:t>
      </w:r>
    </w:p>
    <w:tbl>
      <w:tblPr>
        <w:tblStyle w:val="Tabellenraster1"/>
        <w:tblW w:w="9498" w:type="dxa"/>
        <w:tblLook w:val="04A0" w:firstRow="1" w:lastRow="0" w:firstColumn="1" w:lastColumn="0" w:noHBand="0" w:noVBand="1"/>
      </w:tblPr>
      <w:tblGrid>
        <w:gridCol w:w="709"/>
        <w:gridCol w:w="3827"/>
        <w:gridCol w:w="236"/>
        <w:gridCol w:w="2174"/>
        <w:gridCol w:w="2552"/>
      </w:tblGrid>
      <w:tr w:rsidR="00E275EC" w:rsidRPr="00C35845" w:rsidTr="00846663"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275EC">
              <w:rPr>
                <w:rFonts w:ascii="Times New Roman" w:hAnsi="Times New Roman" w:cs="Times New Roman"/>
                <w:i/>
                <w:sz w:val="22"/>
                <w:szCs w:val="22"/>
              </w:rPr>
              <w:t>Item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  <w:r w:rsidRPr="00E275EC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Wording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</w:tcPr>
          <w:p w:rsidR="00E275EC" w:rsidRPr="00E275EC" w:rsidRDefault="00E275EC" w:rsidP="00E275E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actor loadings on Psychological distres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E275EC" w:rsidRPr="00E275EC" w:rsidRDefault="00E275EC" w:rsidP="00E275E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actor loadings on Change of existing belief systems</w:t>
            </w:r>
          </w:p>
        </w:tc>
      </w:tr>
      <w:tr w:rsidR="00E275EC" w:rsidRPr="00567818" w:rsidTr="00846663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had to think about the climate change, even without intending to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have felt anxious, worried, or nervous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have distracted myself to avoid thinking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0.32</w:t>
            </w: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ound it hard to concentrate when I thought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elt depressed at the thought of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elt helpless when I thought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elt guilty when I thought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elt anger or rage when I thought about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extent of the climate change has shaken my worldview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643112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climate change made me doubt mankin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climate change made me doubt a just word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had my doubts about the political approach to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climate change made me doubt social norms and value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as afraid of future negative consequences, which could be triggered by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elt more uncertainty than usual due to the climate chang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75EC" w:rsidRPr="00567818" w:rsidTr="00846663"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E275EC" w:rsidRPr="00567818" w:rsidRDefault="00E275EC" w:rsidP="00E275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781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75EC" w:rsidRPr="00E275EC" w:rsidRDefault="00E275EC" w:rsidP="00E275E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275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climate change has made it increasingly difficult for me to look positively into the future.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275EC" w:rsidRPr="00E275EC" w:rsidRDefault="00E275EC" w:rsidP="00E275E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E275EC" w:rsidRPr="00567818" w:rsidRDefault="00E275EC" w:rsidP="00E275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</w:tbl>
    <w:p w:rsidR="009415C6" w:rsidRDefault="00E275EC" w:rsidP="00EC68B8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Item No. 09 was part of the initial analysis in the construction of the CC-MMDS, but was removed by the authors during the factorial analysis. Thus, this item is missing.</w:t>
      </w:r>
    </w:p>
    <w:p w:rsidR="00E275EC" w:rsidRDefault="00E275EC" w:rsidP="00EC68B8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AB070E" w:rsidRDefault="00F35C1D" w:rsidP="00AB070E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:rsidR="00F35C1D" w:rsidRDefault="00C35845" w:rsidP="00E275E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15pt;height:469.1pt">
            <v:imagedata r:id="rId5" o:title="SEMPlot_CC_MMDS_New"/>
          </v:shape>
        </w:pict>
      </w:r>
    </w:p>
    <w:p w:rsidR="00AB070E" w:rsidRPr="00AB070E" w:rsidRDefault="00016AFC" w:rsidP="00E275E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igure 2</w:t>
      </w:r>
      <w:r w:rsidR="00AB070E" w:rsidRPr="00EC68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AB070E">
        <w:rPr>
          <w:rFonts w:ascii="Times New Roman" w:hAnsi="Times New Roman" w:cs="Times New Roman"/>
          <w:i/>
          <w:sz w:val="24"/>
          <w:szCs w:val="24"/>
          <w:lang w:val="en-US"/>
        </w:rPr>
        <w:t>Model structure of the revised version of the CC-MMDS. MMPSY = Psychological Distress, MMBEL = Change of Existing Belief Systems</w:t>
      </w:r>
    </w:p>
    <w:p w:rsidR="002E364B" w:rsidRDefault="002E364B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br w:type="page"/>
      </w:r>
    </w:p>
    <w:p w:rsidR="00E275EC" w:rsidRPr="00AB070E" w:rsidRDefault="00AB070E" w:rsidP="00EC68B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Table 4</w:t>
      </w:r>
      <w:r w:rsidRPr="00AB070E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for measurement invariance regarding age and gender for EAQ-22, GAD-7-C, and CC-MMDS. </w:t>
      </w:r>
      <w:r w:rsidR="005C7B2F">
        <w:rPr>
          <w:rFonts w:ascii="Times New Roman" w:hAnsi="Times New Roman" w:cs="Times New Roman"/>
          <w:i/>
          <w:sz w:val="24"/>
          <w:szCs w:val="24"/>
          <w:lang w:val="en-US"/>
        </w:rPr>
        <w:t xml:space="preserve">Gender was divided into male (n = 66) and female (n = 127), with n = 10 (4%) missing values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Age was divided into three groups of participants &lt; 30 years (n = 85), 30 – 45 years (n = 65), and &gt; 45 years (n = 51) with n = 2 (1%) missing values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onfigural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scalar, or metric invariance was presumed of </w:t>
      </w:r>
      <w:r w:rsidRPr="00AB070E">
        <w:rPr>
          <w:rFonts w:ascii="Times New Roman" w:hAnsi="Times New Roman" w:cs="Times New Roman"/>
          <w:i/>
          <w:sz w:val="24"/>
          <w:szCs w:val="24"/>
          <w:lang w:val="en-US"/>
        </w:rPr>
        <w:t>ΔCFI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&lt; 0.1 and ΔRMSEA &lt; 0.15 between mode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00"/>
        <w:gridCol w:w="1463"/>
        <w:gridCol w:w="1463"/>
        <w:gridCol w:w="1463"/>
      </w:tblGrid>
      <w:tr w:rsidR="00AB070E" w:rsidTr="00846663">
        <w:tc>
          <w:tcPr>
            <w:tcW w:w="75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B070E" w:rsidRPr="00AB070E" w:rsidRDefault="00AB070E" w:rsidP="00AB070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asurement Invariance – EAQ-22 – Gender</w:t>
            </w:r>
          </w:p>
        </w:tc>
      </w:tr>
      <w:tr w:rsidR="00AB070E" w:rsidTr="0084666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B070E" w:rsidRPr="00EC68B8" w:rsidRDefault="00AB070E" w:rsidP="0084666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AB070E" w:rsidRPr="00EC68B8" w:rsidRDefault="00AB070E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I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AB070E" w:rsidRPr="00EC68B8" w:rsidRDefault="00AB070E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MSEA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AB070E" w:rsidRPr="00EC68B8" w:rsidRDefault="00AB070E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07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CFI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AB070E" w:rsidRPr="00EC68B8" w:rsidRDefault="00AB070E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RMSEA</w:t>
            </w:r>
          </w:p>
        </w:tc>
      </w:tr>
      <w:tr w:rsidR="00AB070E" w:rsidTr="00846663">
        <w:tc>
          <w:tcPr>
            <w:tcW w:w="2410" w:type="dxa"/>
            <w:tcBorders>
              <w:top w:val="single" w:sz="4" w:space="0" w:color="auto"/>
            </w:tcBorders>
          </w:tcPr>
          <w:p w:rsidR="00AB070E" w:rsidRDefault="00AB070E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70E" w:rsidRPr="00F35A1D" w:rsidRDefault="0095372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70E" w:rsidRPr="00F35A1D" w:rsidRDefault="0095372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70E" w:rsidRPr="00F35A1D" w:rsidRDefault="00AB070E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70E" w:rsidRPr="00F35A1D" w:rsidRDefault="00AB070E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070E" w:rsidTr="00846663">
        <w:tc>
          <w:tcPr>
            <w:tcW w:w="2410" w:type="dxa"/>
          </w:tcPr>
          <w:p w:rsidR="00AB070E" w:rsidRDefault="00AB070E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070E" w:rsidRPr="00F35A1D" w:rsidRDefault="000B4816" w:rsidP="005C7B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AB070E" w:rsidRPr="00F35A1D" w:rsidRDefault="005C7B2F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53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AB070E" w:rsidRPr="00F35A1D" w:rsidRDefault="000B481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AB070E" w:rsidRPr="00F35A1D" w:rsidRDefault="005C7B2F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B4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B070E" w:rsidTr="00AB070E">
        <w:tc>
          <w:tcPr>
            <w:tcW w:w="2410" w:type="dxa"/>
            <w:tcBorders>
              <w:bottom w:val="single" w:sz="4" w:space="0" w:color="auto"/>
            </w:tcBorders>
          </w:tcPr>
          <w:p w:rsidR="00AB070E" w:rsidRPr="005C7B2F" w:rsidRDefault="00AB070E" w:rsidP="0084666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B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70E" w:rsidRPr="00F35A1D" w:rsidRDefault="000B481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70E" w:rsidRPr="00F35A1D" w:rsidRDefault="000B481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70E" w:rsidRPr="00F35A1D" w:rsidRDefault="000B481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70E" w:rsidRPr="00F35A1D" w:rsidRDefault="005C7B2F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070E" w:rsidTr="00AB070E">
        <w:tc>
          <w:tcPr>
            <w:tcW w:w="759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70E" w:rsidRPr="00F35A1D" w:rsidRDefault="00AB070E" w:rsidP="00AB070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asurement Invariance – EAQ-22 – Age</w:t>
            </w:r>
          </w:p>
        </w:tc>
      </w:tr>
      <w:tr w:rsidR="00AB070E" w:rsidTr="00AB070E">
        <w:tc>
          <w:tcPr>
            <w:tcW w:w="2410" w:type="dxa"/>
            <w:tcBorders>
              <w:top w:val="single" w:sz="4" w:space="0" w:color="auto"/>
            </w:tcBorders>
          </w:tcPr>
          <w:p w:rsidR="00AB070E" w:rsidRDefault="00AB070E" w:rsidP="00AB0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70E" w:rsidRPr="00F35A1D" w:rsidRDefault="000B4816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70E" w:rsidRPr="00F35A1D" w:rsidRDefault="000B4816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70E" w:rsidRPr="00F35A1D" w:rsidRDefault="00AB070E" w:rsidP="005C7B2F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B070E" w:rsidRPr="00F35A1D" w:rsidRDefault="00AB070E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070E" w:rsidTr="00846663">
        <w:tc>
          <w:tcPr>
            <w:tcW w:w="2410" w:type="dxa"/>
          </w:tcPr>
          <w:p w:rsidR="00AB070E" w:rsidRPr="000B4816" w:rsidRDefault="00AB070E" w:rsidP="00AB0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AB070E" w:rsidRPr="00F35A1D" w:rsidRDefault="000B4816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AB070E" w:rsidRPr="00F35A1D" w:rsidRDefault="000B4816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AB070E" w:rsidRPr="00F35A1D" w:rsidRDefault="005C7B2F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AB070E" w:rsidRPr="00F35A1D" w:rsidRDefault="000B4816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AB070E" w:rsidTr="00846663">
        <w:tc>
          <w:tcPr>
            <w:tcW w:w="2410" w:type="dxa"/>
            <w:tcBorders>
              <w:bottom w:val="single" w:sz="4" w:space="0" w:color="auto"/>
            </w:tcBorders>
          </w:tcPr>
          <w:p w:rsidR="00AB070E" w:rsidRPr="000B4816" w:rsidRDefault="00AB070E" w:rsidP="00AB070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481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70E" w:rsidRPr="00F35A1D" w:rsidRDefault="000B4816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70E" w:rsidRPr="00F35A1D" w:rsidRDefault="000B4816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70E" w:rsidRPr="00F35A1D" w:rsidRDefault="000B4816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B070E" w:rsidRPr="00F35A1D" w:rsidRDefault="000B4816" w:rsidP="00AB070E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</w:tr>
      <w:tr w:rsidR="005C7B2F" w:rsidRPr="00C35845" w:rsidTr="00846663">
        <w:tc>
          <w:tcPr>
            <w:tcW w:w="75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C7B2F" w:rsidRPr="00AB070E" w:rsidRDefault="005C7B2F" w:rsidP="005C7B2F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asurement Invariance – GAD-7-C – Gender</w:t>
            </w:r>
          </w:p>
        </w:tc>
      </w:tr>
      <w:tr w:rsidR="005C7B2F" w:rsidTr="0084666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C7B2F" w:rsidRPr="00EC68B8" w:rsidRDefault="005C7B2F" w:rsidP="0084666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5C7B2F" w:rsidRPr="00EC68B8" w:rsidRDefault="005C7B2F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I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C7B2F" w:rsidRPr="00EC68B8" w:rsidRDefault="005C7B2F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MSEA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C7B2F" w:rsidRPr="00EC68B8" w:rsidRDefault="005C7B2F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07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CFI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C7B2F" w:rsidRPr="00EC68B8" w:rsidRDefault="005C7B2F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RMSEA</w:t>
            </w:r>
          </w:p>
        </w:tc>
      </w:tr>
      <w:tr w:rsidR="005C7B2F" w:rsidTr="00846663">
        <w:tc>
          <w:tcPr>
            <w:tcW w:w="2410" w:type="dxa"/>
            <w:tcBorders>
              <w:top w:val="single" w:sz="4" w:space="0" w:color="auto"/>
            </w:tcBorders>
          </w:tcPr>
          <w:p w:rsidR="005C7B2F" w:rsidRPr="00D149D7" w:rsidRDefault="005C7B2F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14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7B2F" w:rsidRPr="00F35A1D" w:rsidRDefault="00A84611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7B2F" w:rsidRPr="00F35A1D" w:rsidRDefault="00A84611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7B2F" w:rsidRPr="00F35A1D" w:rsidRDefault="005C7B2F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7B2F" w:rsidRPr="00F35A1D" w:rsidRDefault="005C7B2F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7B2F" w:rsidTr="00846663">
        <w:tc>
          <w:tcPr>
            <w:tcW w:w="2410" w:type="dxa"/>
          </w:tcPr>
          <w:p w:rsidR="005C7B2F" w:rsidRDefault="005C7B2F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5C7B2F" w:rsidRPr="00F35A1D" w:rsidRDefault="00A84611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5C7B2F" w:rsidRPr="00F35A1D" w:rsidRDefault="005C7B2F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846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5C7B2F" w:rsidRPr="00F35A1D" w:rsidRDefault="003504D6" w:rsidP="00E92376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E92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5C7B2F" w:rsidRPr="00F35A1D" w:rsidRDefault="00A84611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5C7B2F" w:rsidTr="00846663">
        <w:tc>
          <w:tcPr>
            <w:tcW w:w="2410" w:type="dxa"/>
            <w:tcBorders>
              <w:bottom w:val="single" w:sz="4" w:space="0" w:color="auto"/>
            </w:tcBorders>
          </w:tcPr>
          <w:p w:rsidR="005C7B2F" w:rsidRPr="00D149D7" w:rsidRDefault="005C7B2F" w:rsidP="0084666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49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5C7B2F" w:rsidRPr="00C35845" w:rsidTr="00846663">
        <w:tc>
          <w:tcPr>
            <w:tcW w:w="759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B2F" w:rsidRPr="005C7B2F" w:rsidRDefault="005C7B2F" w:rsidP="005C7B2F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asurement Invariance – G</w:t>
            </w:r>
            <w:r w:rsidR="003504D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-7-C – Age</w:t>
            </w:r>
          </w:p>
        </w:tc>
      </w:tr>
      <w:tr w:rsidR="005C7B2F" w:rsidTr="00846663">
        <w:tc>
          <w:tcPr>
            <w:tcW w:w="2410" w:type="dxa"/>
            <w:tcBorders>
              <w:top w:val="single" w:sz="4" w:space="0" w:color="auto"/>
            </w:tcBorders>
          </w:tcPr>
          <w:p w:rsidR="005C7B2F" w:rsidRDefault="005C7B2F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7B2F" w:rsidRPr="00F35A1D" w:rsidRDefault="005C7B2F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7B2F" w:rsidRPr="00F35A1D" w:rsidRDefault="005C7B2F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7B2F" w:rsidTr="00846663">
        <w:tc>
          <w:tcPr>
            <w:tcW w:w="2410" w:type="dxa"/>
          </w:tcPr>
          <w:p w:rsidR="005C7B2F" w:rsidRPr="00E92376" w:rsidRDefault="005C7B2F" w:rsidP="0084666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237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5C7B2F" w:rsidTr="00E92376">
        <w:tc>
          <w:tcPr>
            <w:tcW w:w="2410" w:type="dxa"/>
            <w:tcBorders>
              <w:bottom w:val="single" w:sz="4" w:space="0" w:color="auto"/>
            </w:tcBorders>
          </w:tcPr>
          <w:p w:rsidR="005C7B2F" w:rsidRPr="00E92376" w:rsidRDefault="005C7B2F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23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B2F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B2F" w:rsidRPr="00F35A1D" w:rsidRDefault="00D149D7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B2F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92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7B2F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149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E92376" w:rsidRPr="00C35845" w:rsidTr="00E92376">
        <w:tc>
          <w:tcPr>
            <w:tcW w:w="759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376" w:rsidRPr="00E92376" w:rsidRDefault="00E92376" w:rsidP="00E92376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asurement Invariance – CC-MMDS – Gender</w:t>
            </w:r>
          </w:p>
        </w:tc>
      </w:tr>
      <w:tr w:rsidR="00E92376" w:rsidRPr="00EC68B8" w:rsidTr="0084666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92376" w:rsidRPr="00EC68B8" w:rsidRDefault="00E92376" w:rsidP="0084666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E92376" w:rsidRPr="00EC68B8" w:rsidRDefault="00E92376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I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E92376" w:rsidRPr="00EC68B8" w:rsidRDefault="00E92376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MSEA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E92376" w:rsidRPr="00EC68B8" w:rsidRDefault="00E92376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B070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CFI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E92376" w:rsidRPr="00EC68B8" w:rsidRDefault="00E92376" w:rsidP="0084666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ΔRMSEA</w:t>
            </w:r>
          </w:p>
        </w:tc>
      </w:tr>
      <w:tr w:rsidR="00E92376" w:rsidRPr="00F35A1D" w:rsidTr="00846663">
        <w:tc>
          <w:tcPr>
            <w:tcW w:w="2410" w:type="dxa"/>
            <w:tcBorders>
              <w:top w:val="single" w:sz="4" w:space="0" w:color="auto"/>
            </w:tcBorders>
          </w:tcPr>
          <w:p w:rsidR="00E92376" w:rsidRPr="00D149D7" w:rsidRDefault="00E92376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149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376" w:rsidRPr="00F35A1D" w:rsidTr="00846663">
        <w:tc>
          <w:tcPr>
            <w:tcW w:w="2410" w:type="dxa"/>
          </w:tcPr>
          <w:p w:rsidR="00E92376" w:rsidRDefault="00E92376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</w:tr>
      <w:tr w:rsidR="00E92376" w:rsidRPr="00F35A1D" w:rsidTr="00846663">
        <w:tc>
          <w:tcPr>
            <w:tcW w:w="2410" w:type="dxa"/>
            <w:tcBorders>
              <w:bottom w:val="single" w:sz="4" w:space="0" w:color="auto"/>
            </w:tcBorders>
          </w:tcPr>
          <w:p w:rsidR="00E92376" w:rsidRPr="00D149D7" w:rsidRDefault="00E92376" w:rsidP="0084666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49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92376" w:rsidRPr="00F35A1D" w:rsidRDefault="001D7A54" w:rsidP="001D7A5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92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92376" w:rsidRPr="00C35845" w:rsidTr="00E92376">
        <w:tc>
          <w:tcPr>
            <w:tcW w:w="759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376" w:rsidRDefault="00E92376" w:rsidP="00E92376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asurement Invariance – CC-MMDS – Age</w:t>
            </w:r>
          </w:p>
        </w:tc>
      </w:tr>
      <w:tr w:rsidR="00E92376" w:rsidRPr="00F35A1D" w:rsidTr="00846663">
        <w:tc>
          <w:tcPr>
            <w:tcW w:w="2410" w:type="dxa"/>
            <w:tcBorders>
              <w:top w:val="single" w:sz="4" w:space="0" w:color="auto"/>
            </w:tcBorders>
          </w:tcPr>
          <w:p w:rsidR="00E92376" w:rsidRDefault="00E92376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gural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92376" w:rsidRPr="00F35A1D" w:rsidRDefault="00E92376" w:rsidP="001D7A5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1D7A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92376" w:rsidRPr="00F35A1D" w:rsidRDefault="00E92376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2376" w:rsidRPr="00F35A1D" w:rsidTr="00846663">
        <w:tc>
          <w:tcPr>
            <w:tcW w:w="2410" w:type="dxa"/>
          </w:tcPr>
          <w:p w:rsidR="00E92376" w:rsidRPr="001D7A54" w:rsidRDefault="00E92376" w:rsidP="0084666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7A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ric</w:t>
            </w:r>
          </w:p>
        </w:tc>
        <w:tc>
          <w:tcPr>
            <w:tcW w:w="800" w:type="dxa"/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463" w:type="dxa"/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E92376" w:rsidRPr="00F35A1D" w:rsidTr="00846663">
        <w:tc>
          <w:tcPr>
            <w:tcW w:w="2410" w:type="dxa"/>
            <w:tcBorders>
              <w:bottom w:val="single" w:sz="4" w:space="0" w:color="auto"/>
            </w:tcBorders>
          </w:tcPr>
          <w:p w:rsidR="00E92376" w:rsidRPr="001D7A54" w:rsidRDefault="00E92376" w:rsidP="0084666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7A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92376" w:rsidRPr="00F35A1D" w:rsidRDefault="001D7A54" w:rsidP="00846663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92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</w:tbl>
    <w:p w:rsidR="001D7A54" w:rsidRDefault="001D7A54" w:rsidP="00EC68B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7A54" w:rsidRDefault="001D7A5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D7A54" w:rsidRDefault="001D7A54" w:rsidP="001D7A5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de-DE"/>
        </w:rPr>
        <w:lastRenderedPageBreak/>
        <w:drawing>
          <wp:inline distT="0" distB="0" distL="0" distR="0">
            <wp:extent cx="5791200" cy="5994199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D7C_byag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1942" cy="6015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A54" w:rsidRPr="00AB070E" w:rsidRDefault="00016AFC" w:rsidP="001D7A5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igure 3</w:t>
      </w:r>
      <w:r w:rsidR="001D7A54" w:rsidRPr="00EC68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1D7A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stribution of sum scores on GAD-7-C split by </w:t>
      </w:r>
      <w:r w:rsidR="00A427CF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r w:rsidR="001D7A54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</w:p>
    <w:p w:rsidR="00A427CF" w:rsidRDefault="00A427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B070E" w:rsidRDefault="00A427CF" w:rsidP="00EC68B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>
            <wp:extent cx="5760720" cy="5962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MDS_PD_byag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6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7CF" w:rsidRDefault="00016AFC" w:rsidP="00A427C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igure 4</w:t>
      </w:r>
      <w:r w:rsidR="00A427CF" w:rsidRPr="00EC68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A427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stribution of sum scores on CC-MMDS-PD split by age. </w:t>
      </w:r>
    </w:p>
    <w:p w:rsidR="00A427CF" w:rsidRDefault="00A427C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:rsidR="00A427CF" w:rsidRPr="00AB070E" w:rsidRDefault="00A427CF" w:rsidP="00A427C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de-DE"/>
        </w:rPr>
        <w:lastRenderedPageBreak/>
        <w:drawing>
          <wp:inline distT="0" distB="0" distL="0" distR="0">
            <wp:extent cx="5760720" cy="5962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MDS_BS_byag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6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7CF" w:rsidRDefault="00016AFC" w:rsidP="00A427CF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Figure 5</w:t>
      </w:r>
      <w:r w:rsidR="00A427CF" w:rsidRPr="00EC68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A427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stribution of sum scores on CC-MMDS-BS split by age. </w:t>
      </w:r>
    </w:p>
    <w:p w:rsidR="00643112" w:rsidRDefault="0064311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427CF" w:rsidRDefault="00D27699" w:rsidP="00EC68B8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D2769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3.3 </w:t>
      </w:r>
      <w:r w:rsidR="009D41A0" w:rsidRPr="009D41A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Relationship of Depressive and Anxious Symptoms with Eco-Distress</w:t>
      </w:r>
    </w:p>
    <w:p w:rsidR="00D27699" w:rsidRDefault="00D27699" w:rsidP="00D27699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 5</w:t>
      </w:r>
      <w:r w:rsidRPr="00AB070E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for nonparametric multivariate model testing comparing scores for EAQ-22, GAD-7-C, and CC-MMDS across participants who screened positive for both a depressive and a generalized anxiety disorder (ANX + DEP), for a depressive disorder (DEP), or for none (NONE). Participants who screened positive for a generalized anxiety disorder, but negative for a depressive disorder, had to be excluded due to small sample size (n = 9). </w:t>
      </w:r>
      <w:r w:rsidR="00EE39C5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lative effects </w:t>
      </w:r>
      <w:r w:rsidR="00483F8E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fer to estimated difference in the central tendency of groups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86"/>
        <w:gridCol w:w="886"/>
        <w:gridCol w:w="785"/>
        <w:gridCol w:w="987"/>
        <w:gridCol w:w="1277"/>
        <w:gridCol w:w="1277"/>
        <w:gridCol w:w="1278"/>
      </w:tblGrid>
      <w:tr w:rsidR="00D27699" w:rsidRPr="00D27699" w:rsidTr="00EE39C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699" w:rsidRPr="00D27699" w:rsidRDefault="00D27699" w:rsidP="00D27699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Questionnaires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699" w:rsidRPr="00D27699" w:rsidRDefault="00D27699" w:rsidP="00D2769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Test Statistics</w:t>
            </w:r>
          </w:p>
        </w:tc>
        <w:tc>
          <w:tcPr>
            <w:tcW w:w="38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699" w:rsidRPr="00D27699" w:rsidRDefault="00D27699" w:rsidP="00D2769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>
              <w:rPr>
                <w:rFonts w:ascii="Times New Roman" w:eastAsia="Calibri" w:hAnsi="Times New Roman" w:cs="Times New Roman"/>
                <w:b/>
                <w:i/>
              </w:rPr>
              <w:t>Relative Effects</w:t>
            </w:r>
          </w:p>
        </w:tc>
      </w:tr>
      <w:tr w:rsidR="00D27699" w:rsidRPr="00D27699" w:rsidTr="0091478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27699" w:rsidRPr="00D27699" w:rsidRDefault="00D27699" w:rsidP="00D2769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D27699" w:rsidRPr="00D27699" w:rsidRDefault="00D27699" w:rsidP="00D2769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F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D27699" w:rsidRPr="00D27699" w:rsidRDefault="00D27699" w:rsidP="00D2769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df1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7699" w:rsidRPr="00D27699" w:rsidRDefault="00D27699" w:rsidP="00D2769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i/>
                <w:vertAlign w:val="subscript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df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7699" w:rsidRPr="00D27699" w:rsidRDefault="00D27699" w:rsidP="00D2769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p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7699" w:rsidRPr="00D27699" w:rsidRDefault="00D27699" w:rsidP="00D2769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eastAsia="Calibri" w:hAnsi="Times New Roman" w:cs="Times New Roman"/>
                <w:i/>
              </w:rPr>
              <w:t>ANX+DEP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7699" w:rsidRPr="00D27699" w:rsidRDefault="00D27699" w:rsidP="00D2769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eastAsia="Calibri" w:hAnsi="Times New Roman" w:cs="Times New Roman"/>
                <w:i/>
              </w:rPr>
              <w:t>DEP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7699" w:rsidRPr="00D27699" w:rsidRDefault="00D27699" w:rsidP="00D2769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eastAsia="Calibri" w:hAnsi="Times New Roman" w:cs="Times New Roman"/>
                <w:i/>
              </w:rPr>
              <w:t>NONE</w:t>
            </w:r>
          </w:p>
        </w:tc>
      </w:tr>
      <w:tr w:rsidR="00EE39C5" w:rsidRPr="00D27699" w:rsidTr="00914780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EE39C5" w:rsidRPr="00D27699" w:rsidRDefault="00914780" w:rsidP="00D2769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EAQ-22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E39C5" w:rsidRPr="00D27699" w:rsidRDefault="00914780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8.594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E39C5" w:rsidRPr="00D27699" w:rsidRDefault="00914780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E39C5" w:rsidRPr="00D27699" w:rsidRDefault="00914780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68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EE39C5" w:rsidRPr="00D27699" w:rsidRDefault="00914780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&lt; 0.001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EE39C5" w:rsidRPr="00D27699" w:rsidRDefault="00914780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579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EE39C5" w:rsidRPr="00D27699" w:rsidRDefault="00914780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58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EE39C5" w:rsidRPr="00D27699" w:rsidRDefault="00914780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405</w:t>
            </w:r>
          </w:p>
        </w:tc>
      </w:tr>
      <w:tr w:rsidR="00EE39C5" w:rsidRPr="00D27699" w:rsidTr="00914780">
        <w:tc>
          <w:tcPr>
            <w:tcW w:w="1696" w:type="dxa"/>
            <w:tcBorders>
              <w:top w:val="nil"/>
              <w:bottom w:val="nil"/>
            </w:tcBorders>
          </w:tcPr>
          <w:p w:rsidR="00EE39C5" w:rsidRPr="00D27699" w:rsidRDefault="00EE39C5" w:rsidP="00D27699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AD-7-C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.331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39C5" w:rsidRPr="00D27699" w:rsidRDefault="00EE39C5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39C5" w:rsidRPr="00D27699" w:rsidRDefault="00EE39C5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68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E39C5" w:rsidRPr="00D27699" w:rsidRDefault="00EE39C5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59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517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419</w:t>
            </w:r>
          </w:p>
        </w:tc>
      </w:tr>
      <w:tr w:rsidR="00EE39C5" w:rsidRPr="00D27699" w:rsidTr="00914780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EE39C5" w:rsidRDefault="00914780" w:rsidP="00D2769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C-MMDS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.833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67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02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54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579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EE39C5" w:rsidRPr="00D27699" w:rsidRDefault="007521CA" w:rsidP="00EE39C5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0.436</w:t>
            </w:r>
          </w:p>
        </w:tc>
      </w:tr>
    </w:tbl>
    <w:p w:rsidR="00D27699" w:rsidRDefault="00D27699" w:rsidP="00D27699">
      <w:pPr>
        <w:spacing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D2769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Abbreviations: </w:t>
      </w: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>EAQ-22</w:t>
      </w:r>
      <w:r w:rsidRPr="00D2769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= Eco-Anxiety Questionnaire</w:t>
      </w:r>
      <w:r w:rsidR="00914780">
        <w:rPr>
          <w:lang w:val="en-US"/>
        </w:rPr>
        <w:t xml:space="preserve">; </w:t>
      </w:r>
      <w:r w:rsidRPr="00D27699">
        <w:rPr>
          <w:rFonts w:ascii="Times New Roman" w:eastAsia="Calibri" w:hAnsi="Times New Roman" w:cs="Times New Roman"/>
          <w:i/>
          <w:sz w:val="20"/>
          <w:szCs w:val="20"/>
          <w:lang w:val="en-US"/>
        </w:rPr>
        <w:t>GAD-7-C = Generalized Anxiety Disorder S</w:t>
      </w:r>
      <w:r w:rsidR="00914780">
        <w:rPr>
          <w:rFonts w:ascii="Times New Roman" w:eastAsia="Calibri" w:hAnsi="Times New Roman" w:cs="Times New Roman"/>
          <w:i/>
          <w:sz w:val="20"/>
          <w:szCs w:val="20"/>
          <w:lang w:val="en-US"/>
        </w:rPr>
        <w:t>cale Climate Version; CC-MMDS</w:t>
      </w:r>
      <w:r w:rsidRPr="00D2769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= Climate Change Version of the Man Made Disaster-Related Distress Scale</w:t>
      </w:r>
    </w:p>
    <w:p w:rsidR="00D27699" w:rsidRPr="0022273E" w:rsidRDefault="00D27699" w:rsidP="00016AFC">
      <w:pPr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</w:p>
    <w:sectPr w:rsidR="00D27699" w:rsidRPr="002227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8B8"/>
    <w:rsid w:val="00016AFC"/>
    <w:rsid w:val="000B4816"/>
    <w:rsid w:val="001A2EF2"/>
    <w:rsid w:val="001D7A54"/>
    <w:rsid w:val="0022273E"/>
    <w:rsid w:val="0029311F"/>
    <w:rsid w:val="002C687F"/>
    <w:rsid w:val="002E364B"/>
    <w:rsid w:val="003058B2"/>
    <w:rsid w:val="003435F4"/>
    <w:rsid w:val="00344B3C"/>
    <w:rsid w:val="003504D6"/>
    <w:rsid w:val="003D5943"/>
    <w:rsid w:val="00435CDF"/>
    <w:rsid w:val="00483F8E"/>
    <w:rsid w:val="00514B27"/>
    <w:rsid w:val="005544D0"/>
    <w:rsid w:val="005C7B2F"/>
    <w:rsid w:val="005D054B"/>
    <w:rsid w:val="00643112"/>
    <w:rsid w:val="00653AB7"/>
    <w:rsid w:val="006C5D3F"/>
    <w:rsid w:val="007521CA"/>
    <w:rsid w:val="007B5BEA"/>
    <w:rsid w:val="00843FD4"/>
    <w:rsid w:val="00846663"/>
    <w:rsid w:val="00914780"/>
    <w:rsid w:val="009415C6"/>
    <w:rsid w:val="00953727"/>
    <w:rsid w:val="009C27BD"/>
    <w:rsid w:val="009D41A0"/>
    <w:rsid w:val="009D7BA3"/>
    <w:rsid w:val="00A05BA7"/>
    <w:rsid w:val="00A427CF"/>
    <w:rsid w:val="00A45564"/>
    <w:rsid w:val="00A84611"/>
    <w:rsid w:val="00AB070E"/>
    <w:rsid w:val="00AE52BE"/>
    <w:rsid w:val="00B34DA0"/>
    <w:rsid w:val="00B71C76"/>
    <w:rsid w:val="00BA7D99"/>
    <w:rsid w:val="00C35845"/>
    <w:rsid w:val="00D149D7"/>
    <w:rsid w:val="00D27699"/>
    <w:rsid w:val="00E2270F"/>
    <w:rsid w:val="00E275EC"/>
    <w:rsid w:val="00E92376"/>
    <w:rsid w:val="00EC68B8"/>
    <w:rsid w:val="00EC7018"/>
    <w:rsid w:val="00EE39C5"/>
    <w:rsid w:val="00F31F3A"/>
    <w:rsid w:val="00F35A1D"/>
    <w:rsid w:val="00F3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818343-FB11-44E3-89A7-4DECB6241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8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68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8B8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E275EC"/>
    <w:pPr>
      <w:spacing w:after="0" w:line="240" w:lineRule="auto"/>
    </w:pPr>
    <w:rPr>
      <w:rFonts w:eastAsia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d-iwgdh3b">
    <w:name w:val="gnd-iwgdh3b"/>
    <w:basedOn w:val="DefaultParagraphFont"/>
    <w:rsid w:val="00D27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18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Gebhardt</dc:creator>
  <cp:keywords/>
  <dc:description/>
  <cp:lastModifiedBy>Nadja Gebhardt</cp:lastModifiedBy>
  <cp:revision>22</cp:revision>
  <dcterms:created xsi:type="dcterms:W3CDTF">2024-11-28T10:19:00Z</dcterms:created>
  <dcterms:modified xsi:type="dcterms:W3CDTF">2025-09-17T10:43:00Z</dcterms:modified>
</cp:coreProperties>
</file>